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B6D13" w14:textId="527D44D4" w:rsidR="00BE58EB" w:rsidRPr="00A46FC3" w:rsidRDefault="00E10B9A" w:rsidP="00E10B9A">
      <w:pPr>
        <w:jc w:val="center"/>
        <w:rPr>
          <w:rFonts w:ascii="Times New Roman" w:hAnsi="Times New Roman" w:cs="Times New Roman"/>
          <w:b/>
          <w:iCs/>
          <w:sz w:val="32"/>
        </w:rPr>
      </w:pPr>
      <w:r w:rsidRPr="00A46FC3">
        <w:rPr>
          <w:rFonts w:ascii="Times New Roman" w:hAnsi="Times New Roman" w:cs="Times New Roman"/>
          <w:b/>
          <w:iCs/>
          <w:sz w:val="32"/>
        </w:rPr>
        <w:t>Supplementary Material</w:t>
      </w:r>
    </w:p>
    <w:p w14:paraId="22142B26" w14:textId="1A2B064D" w:rsidR="00BE58EB" w:rsidRPr="00B679D2" w:rsidRDefault="00D76F65" w:rsidP="00BE58EB">
      <w:pPr>
        <w:rPr>
          <w:rFonts w:ascii="Times New Roman" w:hAnsi="Times New Roman" w:cs="Times New Roman"/>
          <w:bCs/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</w:rPr>
        <w:t>upplementary</w:t>
      </w:r>
      <w:r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883796" w:rsidRPr="00B679D2">
        <w:rPr>
          <w:rFonts w:ascii="Times New Roman" w:hAnsi="Times New Roman" w:cs="Times New Roman"/>
          <w:color w:val="000000" w:themeColor="text1"/>
        </w:rPr>
        <w:t xml:space="preserve">Table </w:t>
      </w:r>
      <w:r w:rsidRPr="00B679D2">
        <w:rPr>
          <w:rFonts w:ascii="Times New Roman" w:hAnsi="Times New Roman" w:cs="Times New Roman" w:hint="eastAsia"/>
          <w:color w:val="000000" w:themeColor="text1"/>
        </w:rPr>
        <w:t>1</w:t>
      </w:r>
      <w:r w:rsidR="00E10B9A" w:rsidRPr="00B679D2">
        <w:rPr>
          <w:rFonts w:ascii="Times New Roman" w:hAnsi="Times New Roman" w:cs="Times New Roman" w:hint="eastAsia"/>
          <w:color w:val="000000" w:themeColor="text1"/>
        </w:rPr>
        <w:t>.</w:t>
      </w:r>
      <w:r w:rsidR="00883796"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BE58EB" w:rsidRPr="00B679D2">
        <w:rPr>
          <w:rFonts w:ascii="Times New Roman" w:hAnsi="Times New Roman" w:cs="Times New Roman"/>
          <w:bCs/>
          <w:color w:val="000000" w:themeColor="text1"/>
        </w:rPr>
        <w:t>Demographic characteristics of participants with APOE genotype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B679D2" w:rsidRPr="00B679D2" w14:paraId="3AE53AD9" w14:textId="77777777" w:rsidTr="00A4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14:paraId="7AC821F3" w14:textId="77777777" w:rsidR="00BE58EB" w:rsidRPr="00B679D2" w:rsidRDefault="00BE58EB" w:rsidP="00ED3C0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14:paraId="6ACB5C9D" w14:textId="77777777" w:rsidR="00BE58EB" w:rsidRPr="00B679D2" w:rsidRDefault="00BE58EB" w:rsidP="00ED3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APOE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ε4 non-carries</w:t>
            </w:r>
          </w:p>
          <w:p w14:paraId="16ACDE43" w14:textId="77777777" w:rsidR="00BE58EB" w:rsidRPr="00B679D2" w:rsidRDefault="00BE58EB" w:rsidP="00ED3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(n = 131)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00D7611F" w14:textId="77777777" w:rsidR="00BE58EB" w:rsidRPr="00B679D2" w:rsidRDefault="00BE58EB" w:rsidP="00ED3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APOE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ε4 carries</w:t>
            </w:r>
          </w:p>
          <w:p w14:paraId="61B59F40" w14:textId="77777777" w:rsidR="00BE58EB" w:rsidRPr="00B679D2" w:rsidRDefault="00BE58EB" w:rsidP="00ED3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(n = 55)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0FAB54E9" w14:textId="77777777" w:rsidR="00BE58EB" w:rsidRPr="00B679D2" w:rsidRDefault="00BE58EB" w:rsidP="00ED3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b w:val="0"/>
                <w:i/>
                <w:color w:val="000000" w:themeColor="text1"/>
              </w:rPr>
              <w:t>p</w:t>
            </w:r>
          </w:p>
        </w:tc>
      </w:tr>
      <w:tr w:rsidR="00B679D2" w:rsidRPr="00B679D2" w14:paraId="0C754E93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12" w:space="0" w:color="auto"/>
            </w:tcBorders>
            <w:vAlign w:val="center"/>
          </w:tcPr>
          <w:p w14:paraId="070F6643" w14:textId="77777777" w:rsidR="00BE58EB" w:rsidRPr="00B679D2" w:rsidRDefault="00BE58EB" w:rsidP="00ED3C0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Age (y)</w:t>
            </w:r>
          </w:p>
        </w:tc>
        <w:tc>
          <w:tcPr>
            <w:tcW w:w="2072" w:type="dxa"/>
            <w:tcBorders>
              <w:top w:val="single" w:sz="12" w:space="0" w:color="auto"/>
            </w:tcBorders>
          </w:tcPr>
          <w:p w14:paraId="74D2BA21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67.5 ± 5.5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14:paraId="533B811E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69.0 ± 6.9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14:paraId="2CD542ED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101</w:t>
            </w:r>
          </w:p>
        </w:tc>
      </w:tr>
      <w:tr w:rsidR="00B679D2" w:rsidRPr="00B679D2" w14:paraId="6DC3F2E2" w14:textId="77777777" w:rsidTr="00A4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0B541407" w14:textId="77777777" w:rsidR="00BE58EB" w:rsidRPr="00B679D2" w:rsidRDefault="00BE58EB" w:rsidP="00ED3C0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Male, n (%)</w:t>
            </w:r>
          </w:p>
        </w:tc>
        <w:tc>
          <w:tcPr>
            <w:tcW w:w="2072" w:type="dxa"/>
          </w:tcPr>
          <w:p w14:paraId="339113FB" w14:textId="77777777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56 (42.7%)</w:t>
            </w:r>
          </w:p>
        </w:tc>
        <w:tc>
          <w:tcPr>
            <w:tcW w:w="2073" w:type="dxa"/>
          </w:tcPr>
          <w:p w14:paraId="5FB849F1" w14:textId="77777777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7 (30.9%)</w:t>
            </w:r>
          </w:p>
        </w:tc>
        <w:tc>
          <w:tcPr>
            <w:tcW w:w="2073" w:type="dxa"/>
          </w:tcPr>
          <w:p w14:paraId="3BF98083" w14:textId="77777777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131</w:t>
            </w:r>
          </w:p>
        </w:tc>
      </w:tr>
      <w:tr w:rsidR="00B679D2" w:rsidRPr="00B679D2" w14:paraId="7DAAB681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Align w:val="center"/>
          </w:tcPr>
          <w:p w14:paraId="1149CB61" w14:textId="77777777" w:rsidR="00BE58EB" w:rsidRPr="00B679D2" w:rsidRDefault="00BE58EB" w:rsidP="00ED3C0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Education (y)</w:t>
            </w:r>
          </w:p>
        </w:tc>
        <w:tc>
          <w:tcPr>
            <w:tcW w:w="2072" w:type="dxa"/>
          </w:tcPr>
          <w:p w14:paraId="570C04B4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11.6 ± 3.4</w:t>
            </w:r>
          </w:p>
        </w:tc>
        <w:tc>
          <w:tcPr>
            <w:tcW w:w="2073" w:type="dxa"/>
          </w:tcPr>
          <w:p w14:paraId="031D5DA3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11.5 ± 3.9</w:t>
            </w:r>
          </w:p>
        </w:tc>
        <w:tc>
          <w:tcPr>
            <w:tcW w:w="2073" w:type="dxa"/>
          </w:tcPr>
          <w:p w14:paraId="189DED71" w14:textId="77777777" w:rsidR="00BE58EB" w:rsidRPr="00B679D2" w:rsidRDefault="00BE58EB" w:rsidP="00ED3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832</w:t>
            </w:r>
          </w:p>
        </w:tc>
      </w:tr>
      <w:tr w:rsidR="00B679D2" w:rsidRPr="00B679D2" w14:paraId="599C1904" w14:textId="77777777" w:rsidTr="00A4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single" w:sz="12" w:space="0" w:color="auto"/>
            </w:tcBorders>
          </w:tcPr>
          <w:p w14:paraId="19287B63" w14:textId="77777777" w:rsidR="00BE58EB" w:rsidRPr="00B679D2" w:rsidRDefault="00BE58EB" w:rsidP="00ED3C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MMSE</w:t>
            </w:r>
          </w:p>
        </w:tc>
        <w:tc>
          <w:tcPr>
            <w:tcW w:w="2072" w:type="dxa"/>
            <w:tcBorders>
              <w:bottom w:val="single" w:sz="12" w:space="0" w:color="auto"/>
            </w:tcBorders>
          </w:tcPr>
          <w:p w14:paraId="411236A4" w14:textId="77777777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27.5 ± 3.8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14:paraId="72C71BD3" w14:textId="77777777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>25.8 ± 5.8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14:paraId="5B835D38" w14:textId="6C04398B" w:rsidR="00BE58EB" w:rsidRPr="00B679D2" w:rsidRDefault="00BE58EB" w:rsidP="00ED3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02</w:t>
            </w:r>
            <w:r w:rsidR="00607ED1" w:rsidRPr="00B679D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1E38CD45" w14:textId="3D5D964E" w:rsidR="00A46FC3" w:rsidRPr="00B679D2" w:rsidRDefault="00BE58EB" w:rsidP="00004DA6">
      <w:pPr>
        <w:jc w:val="left"/>
        <w:rPr>
          <w:rFonts w:ascii="Times New Roman" w:hAnsi="Times New Roman" w:cs="Times New Roman"/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</w:rPr>
        <w:t>Results are expressed as mean ± standard deviation.</w:t>
      </w:r>
      <w:r w:rsidR="00607ED1" w:rsidRPr="00B679D2">
        <w:rPr>
          <w:rFonts w:ascii="Times New Roman" w:hAnsi="Times New Roman" w:cs="Times New Roman"/>
          <w:color w:val="000000" w:themeColor="text1"/>
        </w:rPr>
        <w:t xml:space="preserve"> *</w:t>
      </w:r>
      <w:r w:rsidR="00607ED1" w:rsidRPr="00B679D2">
        <w:rPr>
          <w:rFonts w:ascii="Times New Roman" w:hAnsi="Times New Roman" w:cs="Times New Roman"/>
          <w:i/>
          <w:color w:val="000000" w:themeColor="text1"/>
        </w:rPr>
        <w:t>p</w:t>
      </w:r>
      <w:r w:rsidR="00607ED1" w:rsidRPr="00B679D2">
        <w:rPr>
          <w:rFonts w:ascii="Times New Roman" w:hAnsi="Times New Roman" w:cs="Times New Roman"/>
          <w:color w:val="000000" w:themeColor="text1"/>
        </w:rPr>
        <w:t>&lt;0.05</w:t>
      </w:r>
      <w:r w:rsidR="00A46FC3" w:rsidRPr="00B679D2">
        <w:rPr>
          <w:rFonts w:ascii="Times New Roman" w:hAnsi="Times New Roman" w:cs="Times New Roman"/>
          <w:color w:val="000000" w:themeColor="text1"/>
        </w:rPr>
        <w:t>.</w:t>
      </w:r>
      <w:r w:rsidR="00004DA6"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A46FC3" w:rsidRPr="00B679D2">
        <w:rPr>
          <w:rFonts w:ascii="Times New Roman" w:hAnsi="Times New Roman" w:cs="Times New Roman"/>
          <w:color w:val="000000" w:themeColor="text1"/>
        </w:rPr>
        <w:t>APOE ε4, apolipoprotein E ε4; MMSE, Mini-Mental State Examination.</w:t>
      </w:r>
    </w:p>
    <w:p w14:paraId="2F2B55C1" w14:textId="3BF86047" w:rsidR="00BE58EB" w:rsidRPr="00B679D2" w:rsidRDefault="00BE58EB" w:rsidP="00BE58EB">
      <w:pPr>
        <w:rPr>
          <w:rFonts w:ascii="Times New Roman" w:hAnsi="Times New Roman" w:cs="Times New Roman"/>
          <w:color w:val="000000" w:themeColor="text1"/>
        </w:rPr>
      </w:pPr>
    </w:p>
    <w:p w14:paraId="1F4929DF" w14:textId="4421BE89" w:rsidR="009B32D0" w:rsidRPr="00B679D2" w:rsidRDefault="009B32D0" w:rsidP="009B32D0">
      <w:pPr>
        <w:rPr>
          <w:rFonts w:ascii="Times New Roman" w:hAnsi="Times New Roman" w:cs="Times New Roman"/>
          <w:bCs/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</w:rPr>
        <w:t>upplementary</w:t>
      </w:r>
      <w:r w:rsidRPr="00B679D2">
        <w:rPr>
          <w:rFonts w:ascii="Times New Roman" w:hAnsi="Times New Roman" w:cs="Times New Roman"/>
          <w:color w:val="000000" w:themeColor="text1"/>
        </w:rPr>
        <w:t xml:space="preserve"> Table</w:t>
      </w:r>
      <w:r w:rsidR="00A4335B"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Pr="00B679D2">
        <w:rPr>
          <w:rFonts w:ascii="Times New Roman" w:hAnsi="Times New Roman" w:cs="Times New Roman"/>
          <w:color w:val="000000" w:themeColor="text1"/>
        </w:rPr>
        <w:t>2</w:t>
      </w:r>
      <w:r w:rsidR="00E10B9A" w:rsidRPr="00B679D2">
        <w:rPr>
          <w:rFonts w:ascii="Times New Roman" w:hAnsi="Times New Roman" w:cs="Times New Roman"/>
          <w:color w:val="000000" w:themeColor="text1"/>
        </w:rPr>
        <w:t>.</w:t>
      </w:r>
      <w:r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E37540" w:rsidRPr="00B679D2">
        <w:rPr>
          <w:rFonts w:ascii="Times New Roman" w:hAnsi="Times New Roman" w:cs="Times New Roman"/>
          <w:color w:val="000000" w:themeColor="text1"/>
        </w:rPr>
        <w:t>T</w:t>
      </w:r>
      <w:r w:rsidR="00E37540" w:rsidRPr="00B679D2">
        <w:rPr>
          <w:rFonts w:ascii="Times New Roman" w:hAnsi="Times New Roman" w:cs="Times New Roman" w:hint="eastAsia"/>
          <w:color w:val="000000" w:themeColor="text1"/>
        </w:rPr>
        <w:t>he</w:t>
      </w:r>
      <w:r w:rsidR="00E37540" w:rsidRPr="00B679D2">
        <w:rPr>
          <w:rFonts w:ascii="Times New Roman" w:hAnsi="Times New Roman" w:cs="Times New Roman"/>
          <w:color w:val="000000" w:themeColor="text1"/>
        </w:rPr>
        <w:t xml:space="preserve"> correlation</w:t>
      </w:r>
      <w:r w:rsidR="00E37540" w:rsidRPr="00B679D2">
        <w:rPr>
          <w:rFonts w:ascii="Times New Roman" w:hAnsi="Times New Roman" w:cs="Times New Roman" w:hint="eastAsia"/>
          <w:color w:val="000000" w:themeColor="text1"/>
        </w:rPr>
        <w:t>s</w:t>
      </w:r>
      <w:r w:rsidR="00E37540" w:rsidRPr="00B679D2">
        <w:rPr>
          <w:rFonts w:ascii="Times New Roman" w:hAnsi="Times New Roman" w:cs="Times New Roman"/>
          <w:color w:val="000000" w:themeColor="text1"/>
        </w:rPr>
        <w:t xml:space="preserve"> between </w:t>
      </w:r>
      <w:r w:rsidR="00E37540" w:rsidRPr="00B679D2">
        <w:rPr>
          <w:rFonts w:ascii="Times New Roman" w:hAnsi="Times New Roman" w:cs="Times New Roman"/>
          <w:i/>
          <w:color w:val="000000" w:themeColor="text1"/>
        </w:rPr>
        <w:t>NCAPH2</w:t>
      </w:r>
      <w:r w:rsidR="00E37540" w:rsidRPr="00B679D2">
        <w:rPr>
          <w:rFonts w:ascii="Times New Roman" w:hAnsi="Times New Roman" w:cs="Times New Roman"/>
          <w:color w:val="000000" w:themeColor="text1"/>
        </w:rPr>
        <w:t xml:space="preserve"> methylation levels and </w:t>
      </w:r>
      <w:r w:rsidR="00521C4D" w:rsidRPr="00B679D2">
        <w:rPr>
          <w:rFonts w:ascii="Times New Roman" w:hAnsi="Times New Roman" w:cs="Times New Roman"/>
          <w:color w:val="000000" w:themeColor="text1"/>
        </w:rPr>
        <w:t xml:space="preserve">hippocampal </w:t>
      </w:r>
      <w:r w:rsidR="00E37540" w:rsidRPr="00B679D2">
        <w:rPr>
          <w:rFonts w:ascii="Times New Roman" w:hAnsi="Times New Roman" w:cs="Times New Roman"/>
          <w:color w:val="000000" w:themeColor="text1"/>
        </w:rPr>
        <w:t xml:space="preserve">volume in NC and </w:t>
      </w:r>
      <w:r w:rsidR="00521C4D" w:rsidRPr="00B679D2">
        <w:rPr>
          <w:rFonts w:ascii="Times New Roman" w:hAnsi="Times New Roman" w:cs="Times New Roman"/>
          <w:color w:val="000000" w:themeColor="text1"/>
        </w:rPr>
        <w:t>OCI</w:t>
      </w:r>
      <w:r w:rsidR="00E37540" w:rsidRPr="00B679D2">
        <w:rPr>
          <w:rFonts w:ascii="Times New Roman" w:hAnsi="Times New Roman" w:cs="Times New Roman"/>
          <w:color w:val="000000" w:themeColor="text1"/>
        </w:rPr>
        <w:t xml:space="preserve"> group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41"/>
        <w:gridCol w:w="1642"/>
        <w:gridCol w:w="1642"/>
        <w:gridCol w:w="1642"/>
      </w:tblGrid>
      <w:tr w:rsidR="00B679D2" w:rsidRPr="00B679D2" w14:paraId="6E666253" w14:textId="77777777" w:rsidTr="00A4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top w:val="single" w:sz="12" w:space="0" w:color="auto"/>
              <w:bottom w:val="single" w:sz="12" w:space="0" w:color="auto"/>
            </w:tcBorders>
          </w:tcPr>
          <w:p w14:paraId="11531765" w14:textId="4F641AE5" w:rsidR="00E37540" w:rsidRPr="00B679D2" w:rsidRDefault="00E37540" w:rsidP="00BE58E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2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2090D0" w14:textId="475AC12C" w:rsidR="00E37540" w:rsidRPr="00B679D2" w:rsidRDefault="00E37540" w:rsidP="00E37540">
            <w:pPr>
              <w:ind w:firstLineChars="350" w:firstLine="7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</w:p>
        </w:tc>
        <w:tc>
          <w:tcPr>
            <w:tcW w:w="32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6088A2" w14:textId="22D27E17" w:rsidR="00E37540" w:rsidRPr="00B679D2" w:rsidRDefault="00E37540" w:rsidP="00E37540">
            <w:pPr>
              <w:ind w:firstLineChars="400" w:firstLine="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L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</w:p>
        </w:tc>
      </w:tr>
      <w:tr w:rsidR="00B679D2" w:rsidRPr="00B679D2" w14:paraId="11561E12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top w:val="single" w:sz="12" w:space="0" w:color="auto"/>
            </w:tcBorders>
          </w:tcPr>
          <w:p w14:paraId="5C9A590F" w14:textId="143A2E48" w:rsidR="00E37540" w:rsidRPr="00B679D2" w:rsidRDefault="00E37540" w:rsidP="00BE58E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Group</w:t>
            </w:r>
          </w:p>
        </w:tc>
        <w:tc>
          <w:tcPr>
            <w:tcW w:w="3283" w:type="dxa"/>
            <w:gridSpan w:val="2"/>
            <w:tcBorders>
              <w:top w:val="single" w:sz="12" w:space="0" w:color="auto"/>
            </w:tcBorders>
          </w:tcPr>
          <w:p w14:paraId="28578A03" w14:textId="58ABDF8C" w:rsidR="00E37540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</w:rPr>
              <w:t xml:space="preserve">r              </w:t>
            </w:r>
            <w:r w:rsidRPr="00B679D2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41566EB4" w14:textId="29BB70F5" w:rsidR="00E37540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BE1D286" w14:textId="16E92FD6" w:rsidR="00E37540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</w:tr>
      <w:tr w:rsidR="00B679D2" w:rsidRPr="00B679D2" w14:paraId="369F710F" w14:textId="77777777" w:rsidTr="00A4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D7022F" w14:textId="3543309F" w:rsidR="001F3E6D" w:rsidRPr="00B679D2" w:rsidRDefault="001F3E6D" w:rsidP="00BE58E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N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C</w:t>
            </w:r>
          </w:p>
        </w:tc>
        <w:tc>
          <w:tcPr>
            <w:tcW w:w="1641" w:type="dxa"/>
          </w:tcPr>
          <w:p w14:paraId="1B7BC4FB" w14:textId="4C65FE6A" w:rsidR="001F3E6D" w:rsidRPr="00B679D2" w:rsidRDefault="00E37540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067</w:t>
            </w:r>
          </w:p>
        </w:tc>
        <w:tc>
          <w:tcPr>
            <w:tcW w:w="1642" w:type="dxa"/>
          </w:tcPr>
          <w:p w14:paraId="764086FB" w14:textId="73F220D6" w:rsidR="001F3E6D" w:rsidRPr="00B679D2" w:rsidRDefault="00E37540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632</w:t>
            </w:r>
          </w:p>
        </w:tc>
        <w:tc>
          <w:tcPr>
            <w:tcW w:w="1642" w:type="dxa"/>
          </w:tcPr>
          <w:p w14:paraId="2487350F" w14:textId="6E79D910" w:rsidR="001F3E6D" w:rsidRPr="00B679D2" w:rsidRDefault="00E37540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080</w:t>
            </w:r>
          </w:p>
        </w:tc>
        <w:tc>
          <w:tcPr>
            <w:tcW w:w="1642" w:type="dxa"/>
          </w:tcPr>
          <w:p w14:paraId="720B4D3F" w14:textId="703BA061" w:rsidR="001F3E6D" w:rsidRPr="00B679D2" w:rsidRDefault="00E37540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568</w:t>
            </w:r>
          </w:p>
        </w:tc>
      </w:tr>
      <w:tr w:rsidR="00B679D2" w:rsidRPr="00B679D2" w14:paraId="3013E2DC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bottom w:val="single" w:sz="12" w:space="0" w:color="auto"/>
            </w:tcBorders>
          </w:tcPr>
          <w:p w14:paraId="1DC11A01" w14:textId="1201B948" w:rsidR="001F3E6D" w:rsidRPr="00B679D2" w:rsidRDefault="00521C4D" w:rsidP="00BE58E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</w:rPr>
              <w:t>OCI</w:t>
            </w:r>
          </w:p>
        </w:tc>
        <w:tc>
          <w:tcPr>
            <w:tcW w:w="1641" w:type="dxa"/>
            <w:tcBorders>
              <w:bottom w:val="single" w:sz="12" w:space="0" w:color="auto"/>
            </w:tcBorders>
          </w:tcPr>
          <w:p w14:paraId="140F4BC4" w14:textId="672DB9F9" w:rsidR="001F3E6D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444DC" w:rsidRPr="00B679D2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29DA68E9" w14:textId="604475D9" w:rsidR="001F3E6D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444DC" w:rsidRPr="00B679D2">
              <w:rPr>
                <w:rFonts w:ascii="Times New Roman" w:hAnsi="Times New Roman" w:cs="Times New Roman"/>
                <w:color w:val="000000" w:themeColor="text1"/>
              </w:rPr>
              <w:t>505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3AF769CB" w14:textId="3D69F15B" w:rsidR="001F3E6D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D444DC" w:rsidRPr="00B679D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40A25E99" w14:textId="245CFCA3" w:rsidR="001F3E6D" w:rsidRPr="00B679D2" w:rsidRDefault="00E37540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D444DC" w:rsidRPr="00B679D2">
              <w:rPr>
                <w:rFonts w:ascii="Times New Roman" w:hAnsi="Times New Roman" w:cs="Times New Roman"/>
                <w:color w:val="000000" w:themeColor="text1"/>
              </w:rPr>
              <w:t>.427</w:t>
            </w:r>
          </w:p>
        </w:tc>
      </w:tr>
    </w:tbl>
    <w:p w14:paraId="446359B7" w14:textId="4D8A2C07" w:rsidR="009B32D0" w:rsidRPr="00B679D2" w:rsidRDefault="00844B5A" w:rsidP="00BE58EB">
      <w:pPr>
        <w:rPr>
          <w:rFonts w:ascii="Times New Roman" w:hAnsi="Times New Roman" w:cs="Times New Roman"/>
          <w:color w:val="000000" w:themeColor="text1"/>
          <w:szCs w:val="21"/>
        </w:rPr>
      </w:pPr>
      <w:r w:rsidRPr="00B679D2">
        <w:rPr>
          <w:rFonts w:ascii="Times New Roman" w:hAnsi="Times New Roman" w:cs="Times New Roman"/>
          <w:color w:val="000000" w:themeColor="text1"/>
          <w:szCs w:val="21"/>
        </w:rPr>
        <w:t>NC, normal contro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A46FC3" w:rsidRPr="00B679D2">
        <w:rPr>
          <w:rFonts w:ascii="Times New Roman" w:hAnsi="Times New Roman" w:cs="Times New Roman"/>
          <w:color w:val="000000" w:themeColor="text1"/>
          <w:szCs w:val="21"/>
        </w:rPr>
        <w:t>OCI, objective cognitive impairmen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>RH, right hippocampus; LH, left hippocampus;</w:t>
      </w:r>
    </w:p>
    <w:p w14:paraId="1B7E24A9" w14:textId="209C1EAD" w:rsidR="000D0B46" w:rsidRPr="00B679D2" w:rsidRDefault="000D0B46" w:rsidP="00BE58EB">
      <w:pPr>
        <w:rPr>
          <w:rFonts w:ascii="Times New Roman" w:hAnsi="Times New Roman" w:cs="Times New Roman"/>
          <w:color w:val="000000" w:themeColor="text1"/>
        </w:rPr>
      </w:pPr>
    </w:p>
    <w:p w14:paraId="20518D85" w14:textId="2C55527C" w:rsidR="00181DFB" w:rsidRPr="00B679D2" w:rsidRDefault="00181DFB" w:rsidP="00BE58EB">
      <w:pPr>
        <w:rPr>
          <w:rFonts w:ascii="Times New Roman" w:hAnsi="Times New Roman" w:cs="Times New Roman"/>
          <w:color w:val="000000" w:themeColor="text1"/>
          <w:szCs w:val="21"/>
        </w:rPr>
      </w:pPr>
      <w:r w:rsidRPr="00B679D2">
        <w:rPr>
          <w:rFonts w:ascii="Times New Roman" w:hAnsi="Times New Roman" w:cs="Times New Roman"/>
          <w:color w:val="000000" w:themeColor="text1"/>
          <w:szCs w:val="2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  <w:szCs w:val="21"/>
        </w:rPr>
        <w:t>upplementary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Table 3. T</w:t>
      </w:r>
      <w:r w:rsidRPr="00B679D2">
        <w:rPr>
          <w:rFonts w:ascii="Times New Roman" w:hAnsi="Times New Roman" w:cs="Times New Roman" w:hint="eastAsia"/>
          <w:color w:val="000000" w:themeColor="text1"/>
          <w:szCs w:val="21"/>
        </w:rPr>
        <w:t>he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correlation</w:t>
      </w:r>
      <w:r w:rsidRPr="00B679D2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between </w:t>
      </w:r>
      <w:r w:rsidRPr="00B679D2">
        <w:rPr>
          <w:rFonts w:ascii="Times New Roman" w:hAnsi="Times New Roman" w:cs="Times New Roman"/>
          <w:i/>
          <w:color w:val="000000" w:themeColor="text1"/>
          <w:szCs w:val="21"/>
        </w:rPr>
        <w:t>NCAPH2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methylation levels and cognitive tests </w:t>
      </w:r>
      <w:r w:rsidRPr="00B679D2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n </w:t>
      </w:r>
      <w:r w:rsidRPr="00B679D2">
        <w:rPr>
          <w:rFonts w:ascii="Times New Roman" w:hAnsi="Times New Roman" w:cs="Times New Roman"/>
          <w:iCs/>
          <w:color w:val="000000" w:themeColor="text1"/>
          <w:szCs w:val="21"/>
        </w:rPr>
        <w:t>APOE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ε4 carriers and non-</w:t>
      </w:r>
      <w:proofErr w:type="gramStart"/>
      <w:r w:rsidRPr="00B679D2">
        <w:rPr>
          <w:rFonts w:ascii="Times New Roman" w:hAnsi="Times New Roman" w:cs="Times New Roman"/>
          <w:color w:val="000000" w:themeColor="text1"/>
          <w:szCs w:val="21"/>
        </w:rPr>
        <w:t>carriers</w:t>
      </w:r>
      <w:proofErr w:type="gramEnd"/>
      <w:r w:rsidR="00A46FC3" w:rsidRPr="00B679D2">
        <w:rPr>
          <w:color w:val="000000" w:themeColor="text1"/>
        </w:rPr>
        <w:t xml:space="preserve"> </w:t>
      </w:r>
      <w:r w:rsidR="00A46FC3" w:rsidRPr="00B679D2">
        <w:rPr>
          <w:rFonts w:ascii="Times New Roman" w:hAnsi="Times New Roman" w:cs="Times New Roman"/>
          <w:color w:val="000000" w:themeColor="text1"/>
          <w:szCs w:val="21"/>
        </w:rPr>
        <w:t>groups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679D2" w:rsidRPr="00B679D2" w14:paraId="64299246" w14:textId="77777777" w:rsidTr="00A4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6FC64070" w14:textId="77777777" w:rsidR="00181DFB" w:rsidRPr="00B679D2" w:rsidRDefault="00181DFB" w:rsidP="00BE58EB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183883" w14:textId="6449D638" w:rsidR="00181DFB" w:rsidRPr="00B679D2" w:rsidRDefault="00181DFB" w:rsidP="00181D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</w:rPr>
              <w:t>APOE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ε4 non-carriers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3DBA87" w14:textId="7C72EE5C" w:rsidR="00181DFB" w:rsidRPr="00B679D2" w:rsidRDefault="00181DFB" w:rsidP="00181D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</w:rPr>
              <w:t>APOE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ε4 carriers</w:t>
            </w:r>
          </w:p>
        </w:tc>
      </w:tr>
      <w:tr w:rsidR="00B679D2" w:rsidRPr="00B679D2" w14:paraId="5F9B89D7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12" w:space="0" w:color="auto"/>
            </w:tcBorders>
          </w:tcPr>
          <w:p w14:paraId="29DD8157" w14:textId="6F6B5067" w:rsidR="00181DFB" w:rsidRPr="00B679D2" w:rsidRDefault="00181DFB" w:rsidP="00BE58EB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gnitive tests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31B7AE63" w14:textId="21F440A4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6EA9E640" w14:textId="326099B6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06F320BC" w14:textId="602F3967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383B8CF6" w14:textId="7FF078E4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</w:p>
        </w:tc>
      </w:tr>
      <w:tr w:rsidR="00B679D2" w:rsidRPr="00B679D2" w14:paraId="070C64DD" w14:textId="77777777" w:rsidTr="00A4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14:paraId="6D03DA17" w14:textId="1609489E" w:rsidR="00181DFB" w:rsidRPr="00B679D2" w:rsidRDefault="00181DFB" w:rsidP="00BE58EB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M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MSE</w:t>
            </w:r>
          </w:p>
        </w:tc>
        <w:tc>
          <w:tcPr>
            <w:tcW w:w="1658" w:type="dxa"/>
          </w:tcPr>
          <w:p w14:paraId="47D28E27" w14:textId="46DD1436" w:rsidR="00181DFB" w:rsidRPr="00B679D2" w:rsidRDefault="00181DFB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056</w:t>
            </w:r>
          </w:p>
        </w:tc>
        <w:tc>
          <w:tcPr>
            <w:tcW w:w="1658" w:type="dxa"/>
          </w:tcPr>
          <w:p w14:paraId="73A45A49" w14:textId="7CCE0707" w:rsidR="00181DFB" w:rsidRPr="00B679D2" w:rsidRDefault="00181DFB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540</w:t>
            </w:r>
          </w:p>
        </w:tc>
        <w:tc>
          <w:tcPr>
            <w:tcW w:w="1658" w:type="dxa"/>
          </w:tcPr>
          <w:p w14:paraId="0328A6D9" w14:textId="149FF34E" w:rsidR="00181DFB" w:rsidRPr="00B679D2" w:rsidRDefault="00181DFB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036</w:t>
            </w:r>
          </w:p>
        </w:tc>
        <w:tc>
          <w:tcPr>
            <w:tcW w:w="1658" w:type="dxa"/>
          </w:tcPr>
          <w:p w14:paraId="49957DEA" w14:textId="7907BFAF" w:rsidR="00181DFB" w:rsidRPr="00B679D2" w:rsidRDefault="00181DFB" w:rsidP="00BE5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803</w:t>
            </w:r>
          </w:p>
        </w:tc>
      </w:tr>
      <w:tr w:rsidR="00B679D2" w:rsidRPr="00B679D2" w14:paraId="7125A607" w14:textId="77777777" w:rsidTr="00A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bottom w:val="single" w:sz="12" w:space="0" w:color="auto"/>
            </w:tcBorders>
          </w:tcPr>
          <w:p w14:paraId="01861727" w14:textId="3B2C44B5" w:rsidR="00181DFB" w:rsidRPr="00B679D2" w:rsidRDefault="00181DFB" w:rsidP="00BE58EB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B679D2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M</w:t>
            </w:r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CA</w:t>
            </w:r>
            <w:proofErr w:type="spellEnd"/>
            <w:r w:rsidRPr="00B679D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B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1032F4BC" w14:textId="71BF4722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078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0DE3814E" w14:textId="11B9ECCB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396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6BE4445E" w14:textId="49F8DABE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096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2F1FC718" w14:textId="004AF890" w:rsidR="00181DFB" w:rsidRPr="00B679D2" w:rsidRDefault="00181DFB" w:rsidP="00BE5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79D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679D2">
              <w:rPr>
                <w:rFonts w:ascii="Times New Roman" w:hAnsi="Times New Roman" w:cs="Times New Roman"/>
                <w:color w:val="000000" w:themeColor="text1"/>
                <w:szCs w:val="21"/>
              </w:rPr>
              <w:t>.507</w:t>
            </w:r>
          </w:p>
        </w:tc>
      </w:tr>
    </w:tbl>
    <w:p w14:paraId="174EE428" w14:textId="2A2291B8" w:rsidR="00521C4D" w:rsidRPr="00B679D2" w:rsidRDefault="00A46FC3" w:rsidP="00004DA6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APOE ε4, apolipoprotein E ε4; MMSE, Mini-Mental State Examination; </w:t>
      </w:r>
      <w:proofErr w:type="spellStart"/>
      <w:r w:rsidRPr="00B679D2">
        <w:rPr>
          <w:rFonts w:ascii="Times New Roman" w:hAnsi="Times New Roman" w:cs="Times New Roman"/>
          <w:color w:val="000000" w:themeColor="text1"/>
          <w:szCs w:val="21"/>
        </w:rPr>
        <w:t>MoCA</w:t>
      </w:r>
      <w:proofErr w:type="spellEnd"/>
      <w:r w:rsidRPr="00B679D2">
        <w:rPr>
          <w:rFonts w:ascii="Times New Roman" w:hAnsi="Times New Roman" w:cs="Times New Roman"/>
          <w:color w:val="000000" w:themeColor="text1"/>
          <w:szCs w:val="21"/>
        </w:rPr>
        <w:t>-B, Montreal Cognitive Assessment Basic Version</w:t>
      </w:r>
      <w:r w:rsidR="00004DA6" w:rsidRPr="00B679D2">
        <w:rPr>
          <w:rFonts w:ascii="Times New Roman" w:hAnsi="Times New Roman" w:cs="Times New Roman"/>
          <w:color w:val="000000" w:themeColor="text1"/>
          <w:szCs w:val="21"/>
        </w:rPr>
        <w:t>.</w:t>
      </w:r>
      <w:bookmarkStart w:id="0" w:name="_GoBack"/>
      <w:bookmarkEnd w:id="0"/>
    </w:p>
    <w:p w14:paraId="343DB81C" w14:textId="40B11F92" w:rsidR="000D0B46" w:rsidRPr="00B679D2" w:rsidRDefault="000D0B46" w:rsidP="00004DA6">
      <w:pPr>
        <w:rPr>
          <w:rFonts w:ascii="Times New Roman" w:hAnsi="Times New Roman" w:cs="Times New Roman"/>
          <w:color w:val="000000" w:themeColor="text1"/>
        </w:rPr>
      </w:pPr>
    </w:p>
    <w:p w14:paraId="2C85A7C7" w14:textId="48C7EE72" w:rsidR="00883796" w:rsidRPr="00B679D2" w:rsidRDefault="000D0B46" w:rsidP="00004DA6">
      <w:pPr>
        <w:spacing w:beforeLines="50" w:before="156" w:afterLines="50" w:after="156"/>
        <w:jc w:val="left"/>
        <w:rPr>
          <w:rFonts w:ascii="Times New Roman" w:hAnsi="Times New Roman" w:cs="Times New Roman"/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</w:rPr>
        <w:t>upplementary</w:t>
      </w:r>
      <w:r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Pr="00B679D2">
        <w:rPr>
          <w:rFonts w:ascii="Times New Roman" w:hAnsi="Times New Roman" w:cs="Times New Roman" w:hint="eastAsia"/>
          <w:color w:val="000000" w:themeColor="text1"/>
        </w:rPr>
        <w:t>F</w:t>
      </w:r>
      <w:r w:rsidRPr="00B679D2">
        <w:rPr>
          <w:rFonts w:ascii="Times New Roman" w:hAnsi="Times New Roman" w:cs="Times New Roman"/>
          <w:color w:val="000000" w:themeColor="text1"/>
        </w:rPr>
        <w:t xml:space="preserve">igure </w:t>
      </w:r>
      <w:r w:rsidRPr="00B679D2">
        <w:rPr>
          <w:rFonts w:ascii="Times New Roman" w:hAnsi="Times New Roman" w:cs="Times New Roman" w:hint="eastAsia"/>
          <w:color w:val="000000" w:themeColor="text1"/>
        </w:rPr>
        <w:t>1</w:t>
      </w:r>
      <w:r w:rsidRPr="00B679D2">
        <w:rPr>
          <w:rFonts w:ascii="Times New Roman" w:hAnsi="Times New Roman" w:cs="Times New Roman"/>
          <w:color w:val="000000" w:themeColor="text1"/>
        </w:rPr>
        <w:t xml:space="preserve">. Group differences in </w:t>
      </w:r>
      <w:r w:rsidRPr="00B679D2">
        <w:rPr>
          <w:rFonts w:ascii="Times New Roman" w:hAnsi="Times New Roman" w:cs="Times New Roman"/>
          <w:i/>
          <w:iCs/>
          <w:color w:val="000000" w:themeColor="text1"/>
        </w:rPr>
        <w:t>NCAPH2</w:t>
      </w:r>
      <w:r w:rsidRPr="00B679D2">
        <w:rPr>
          <w:rFonts w:ascii="Times New Roman" w:hAnsi="Times New Roman" w:cs="Times New Roman"/>
          <w:color w:val="000000" w:themeColor="text1"/>
        </w:rPr>
        <w:t xml:space="preserve"> methylation levels among four groups. * </w:t>
      </w:r>
      <w:r w:rsidRPr="00B679D2">
        <w:rPr>
          <w:rFonts w:ascii="Times New Roman" w:hAnsi="Times New Roman" w:cs="Times New Roman"/>
          <w:i/>
          <w:color w:val="000000" w:themeColor="text1"/>
        </w:rPr>
        <w:t>p</w:t>
      </w:r>
      <w:r w:rsidRPr="00B679D2">
        <w:rPr>
          <w:rFonts w:ascii="Times New Roman" w:hAnsi="Times New Roman" w:cs="Times New Roman"/>
          <w:color w:val="000000" w:themeColor="text1"/>
        </w:rPr>
        <w:t xml:space="preserve">&lt;0.05, ** </w:t>
      </w:r>
      <w:r w:rsidRPr="00B679D2">
        <w:rPr>
          <w:rFonts w:ascii="Times New Roman" w:hAnsi="Times New Roman" w:cs="Times New Roman"/>
          <w:i/>
          <w:color w:val="000000" w:themeColor="text1"/>
        </w:rPr>
        <w:t>p</w:t>
      </w:r>
      <w:r w:rsidRPr="00B679D2">
        <w:rPr>
          <w:rFonts w:ascii="Times New Roman" w:hAnsi="Times New Roman" w:cs="Times New Roman"/>
          <w:color w:val="000000" w:themeColor="text1"/>
        </w:rPr>
        <w:t>&lt;0.01.</w:t>
      </w:r>
      <w:r w:rsidR="00521C4D" w:rsidRPr="00B679D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21C4D" w:rsidRPr="00B679D2">
        <w:rPr>
          <w:rFonts w:ascii="Times New Roman" w:hAnsi="Times New Roman" w:cs="Times New Roman"/>
          <w:color w:val="000000" w:themeColor="text1"/>
          <w:szCs w:val="21"/>
        </w:rPr>
        <w:t>ns, not significant.</w:t>
      </w:r>
      <w:r w:rsidR="00004DA6" w:rsidRPr="00B679D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01FB5" w:rsidRPr="00B679D2">
        <w:rPr>
          <w:rFonts w:ascii="Times New Roman" w:hAnsi="Times New Roman" w:cs="Times New Roman"/>
          <w:color w:val="000000" w:themeColor="text1"/>
          <w:szCs w:val="21"/>
        </w:rPr>
        <w:t>NC, normal control; SCD, subjective cognitive decline; MCI, mild cognitive impairment; AD, Alzheimer’s</w:t>
      </w:r>
      <w:r w:rsidR="00101FB5" w:rsidRPr="00B679D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101FB5" w:rsidRPr="00B679D2">
        <w:rPr>
          <w:rFonts w:ascii="Times New Roman" w:hAnsi="Times New Roman" w:cs="Times New Roman"/>
          <w:color w:val="000000" w:themeColor="text1"/>
          <w:szCs w:val="21"/>
        </w:rPr>
        <w:t>disease.</w:t>
      </w:r>
    </w:p>
    <w:p w14:paraId="7A7AD2DC" w14:textId="25AC5F5D" w:rsidR="00CB4EAC" w:rsidRPr="00B679D2" w:rsidRDefault="00CA5672" w:rsidP="00004DA6">
      <w:pPr>
        <w:spacing w:beforeLines="50" w:before="156" w:afterLines="50" w:after="156"/>
        <w:jc w:val="left"/>
        <w:rPr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</w:rPr>
        <w:t>upplementary</w:t>
      </w:r>
      <w:r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883796" w:rsidRPr="00B679D2">
        <w:rPr>
          <w:rFonts w:ascii="Times New Roman" w:hAnsi="Times New Roman" w:cs="Times New Roman" w:hint="eastAsia"/>
          <w:color w:val="000000" w:themeColor="text1"/>
        </w:rPr>
        <w:t>F</w:t>
      </w:r>
      <w:r w:rsidR="00883796" w:rsidRPr="00B679D2">
        <w:rPr>
          <w:rFonts w:ascii="Times New Roman" w:hAnsi="Times New Roman" w:cs="Times New Roman"/>
          <w:color w:val="000000" w:themeColor="text1"/>
        </w:rPr>
        <w:t xml:space="preserve">igure </w:t>
      </w:r>
      <w:r w:rsidR="000D0B46" w:rsidRPr="00B679D2">
        <w:rPr>
          <w:rFonts w:ascii="Times New Roman" w:hAnsi="Times New Roman" w:cs="Times New Roman"/>
          <w:color w:val="000000" w:themeColor="text1"/>
        </w:rPr>
        <w:t>2</w:t>
      </w:r>
      <w:r w:rsidR="00A4335B" w:rsidRPr="00B679D2">
        <w:rPr>
          <w:rFonts w:ascii="Times New Roman" w:hAnsi="Times New Roman" w:cs="Times New Roman"/>
          <w:color w:val="000000" w:themeColor="text1"/>
        </w:rPr>
        <w:t>.</w:t>
      </w:r>
      <w:r w:rsidR="00883796" w:rsidRPr="00B679D2">
        <w:rPr>
          <w:rFonts w:ascii="Times New Roman" w:hAnsi="Times New Roman" w:cs="Times New Roman"/>
          <w:color w:val="000000" w:themeColor="text1"/>
        </w:rPr>
        <w:t xml:space="preserve"> </w:t>
      </w:r>
      <w:r w:rsidR="00BE58EB" w:rsidRPr="00B679D2">
        <w:rPr>
          <w:rFonts w:ascii="Times New Roman" w:hAnsi="Times New Roman" w:cs="Times New Roman"/>
          <w:color w:val="000000" w:themeColor="text1"/>
        </w:rPr>
        <w:t xml:space="preserve">Group differences in the </w:t>
      </w:r>
      <w:r w:rsidR="00BE58EB" w:rsidRPr="00B679D2">
        <w:rPr>
          <w:rFonts w:ascii="Times New Roman" w:hAnsi="Times New Roman" w:cs="Times New Roman"/>
          <w:i/>
          <w:color w:val="000000" w:themeColor="text1"/>
        </w:rPr>
        <w:t>NCAPH2</w:t>
      </w:r>
      <w:r w:rsidR="00BE58EB" w:rsidRPr="00B679D2">
        <w:rPr>
          <w:rFonts w:ascii="Times New Roman" w:hAnsi="Times New Roman" w:cs="Times New Roman"/>
          <w:color w:val="000000" w:themeColor="text1"/>
        </w:rPr>
        <w:t xml:space="preserve"> methylation levels of APOE ε4 non-carriers and carriers. ** </w:t>
      </w:r>
      <w:r w:rsidR="00BE58EB" w:rsidRPr="00B679D2">
        <w:rPr>
          <w:rFonts w:ascii="Times New Roman" w:hAnsi="Times New Roman" w:cs="Times New Roman"/>
          <w:i/>
          <w:color w:val="000000" w:themeColor="text1"/>
        </w:rPr>
        <w:t>p</w:t>
      </w:r>
      <w:r w:rsidR="00BE58EB" w:rsidRPr="00B679D2">
        <w:rPr>
          <w:rFonts w:ascii="Times New Roman" w:hAnsi="Times New Roman" w:cs="Times New Roman"/>
          <w:color w:val="000000" w:themeColor="text1"/>
        </w:rPr>
        <w:t>&lt;0.01</w:t>
      </w:r>
      <w:r w:rsidR="00004DA6" w:rsidRPr="00B679D2">
        <w:rPr>
          <w:rFonts w:ascii="Times New Roman" w:hAnsi="Times New Roman" w:cs="Times New Roman"/>
          <w:color w:val="000000" w:themeColor="text1"/>
        </w:rPr>
        <w:t>. APOE ε4, apolipoprotein E ε4.</w:t>
      </w:r>
    </w:p>
    <w:p w14:paraId="5CDD4A87" w14:textId="5E03CB15" w:rsidR="00CB4EAC" w:rsidRPr="00B679D2" w:rsidRDefault="00CB4EAC" w:rsidP="00004DA6">
      <w:pPr>
        <w:spacing w:beforeLines="50" w:before="156" w:afterLines="50" w:after="156"/>
        <w:jc w:val="left"/>
        <w:rPr>
          <w:color w:val="000000" w:themeColor="text1"/>
        </w:rPr>
      </w:pPr>
      <w:r w:rsidRPr="00B679D2">
        <w:rPr>
          <w:rFonts w:ascii="Times New Roman" w:hAnsi="Times New Roman" w:cs="Times New Roman"/>
          <w:color w:val="000000" w:themeColor="text1"/>
          <w:szCs w:val="21"/>
        </w:rPr>
        <w:t>S</w:t>
      </w:r>
      <w:r w:rsidRPr="00B679D2">
        <w:rPr>
          <w:rFonts w:ascii="Times New Roman" w:hAnsi="Times New Roman" w:cs="Times New Roman" w:hint="eastAsia"/>
          <w:color w:val="000000" w:themeColor="text1"/>
          <w:szCs w:val="21"/>
        </w:rPr>
        <w:t>upplementary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Figure 3. The relationship between </w:t>
      </w:r>
      <w:r w:rsidRPr="00B679D2">
        <w:rPr>
          <w:rFonts w:ascii="Times New Roman" w:hAnsi="Times New Roman" w:cs="Times New Roman"/>
          <w:i/>
          <w:iCs/>
          <w:color w:val="000000" w:themeColor="text1"/>
          <w:szCs w:val="21"/>
        </w:rPr>
        <w:t>NCAPH2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methylation levels and MMSE scores.</w:t>
      </w:r>
      <w:r w:rsidR="00004DA6" w:rsidRPr="00B679D2">
        <w:rPr>
          <w:rFonts w:ascii="Times New Roman" w:hAnsi="Times New Roman" w:cs="Times New Roman"/>
          <w:color w:val="000000" w:themeColor="text1"/>
          <w:szCs w:val="21"/>
        </w:rPr>
        <w:t xml:space="preserve"> MMSE, Mini-Mental State Examination.</w:t>
      </w:r>
    </w:p>
    <w:p w14:paraId="4304F45B" w14:textId="511F20D8" w:rsidR="00645D0A" w:rsidRPr="00B679D2" w:rsidRDefault="00CB4EAC" w:rsidP="00004DA6">
      <w:pPr>
        <w:spacing w:beforeLines="50" w:before="156" w:afterLines="50" w:after="156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Supplementary Figure </w:t>
      </w:r>
      <w:r w:rsidR="005D25F5" w:rsidRPr="00B679D2">
        <w:rPr>
          <w:rFonts w:ascii="Times New Roman" w:hAnsi="Times New Roman" w:cs="Times New Roman"/>
          <w:color w:val="000000" w:themeColor="text1"/>
          <w:szCs w:val="21"/>
        </w:rPr>
        <w:t>4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. The relationship between </w:t>
      </w:r>
      <w:r w:rsidRPr="00B679D2">
        <w:rPr>
          <w:rFonts w:ascii="Times New Roman" w:hAnsi="Times New Roman" w:cs="Times New Roman"/>
          <w:i/>
          <w:iCs/>
          <w:color w:val="000000" w:themeColor="text1"/>
          <w:szCs w:val="21"/>
        </w:rPr>
        <w:t>NCAPH2</w:t>
      </w:r>
      <w:r w:rsidRPr="00B679D2">
        <w:rPr>
          <w:rFonts w:ascii="Times New Roman" w:hAnsi="Times New Roman" w:cs="Times New Roman"/>
          <w:color w:val="000000" w:themeColor="text1"/>
          <w:szCs w:val="21"/>
        </w:rPr>
        <w:t xml:space="preserve"> methylation levels and </w:t>
      </w:r>
      <w:proofErr w:type="spellStart"/>
      <w:r w:rsidRPr="00B679D2">
        <w:rPr>
          <w:rFonts w:ascii="Times New Roman" w:hAnsi="Times New Roman" w:cs="Times New Roman"/>
          <w:color w:val="000000" w:themeColor="text1"/>
          <w:szCs w:val="21"/>
        </w:rPr>
        <w:t>MoCA</w:t>
      </w:r>
      <w:proofErr w:type="spellEnd"/>
      <w:r w:rsidRPr="00B679D2">
        <w:rPr>
          <w:rFonts w:ascii="Times New Roman" w:hAnsi="Times New Roman" w:cs="Times New Roman"/>
          <w:color w:val="000000" w:themeColor="text1"/>
          <w:szCs w:val="21"/>
        </w:rPr>
        <w:t>-B scores.</w:t>
      </w:r>
      <w:r w:rsidR="00004DA6" w:rsidRPr="00B679D2">
        <w:rPr>
          <w:color w:val="000000" w:themeColor="text1"/>
        </w:rPr>
        <w:t xml:space="preserve"> </w:t>
      </w:r>
      <w:proofErr w:type="spellStart"/>
      <w:r w:rsidR="00004DA6" w:rsidRPr="00B679D2">
        <w:rPr>
          <w:rFonts w:ascii="Times New Roman" w:hAnsi="Times New Roman" w:cs="Times New Roman"/>
          <w:color w:val="000000" w:themeColor="text1"/>
          <w:szCs w:val="21"/>
        </w:rPr>
        <w:t>MoCA</w:t>
      </w:r>
      <w:proofErr w:type="spellEnd"/>
      <w:r w:rsidR="00004DA6" w:rsidRPr="00B679D2">
        <w:rPr>
          <w:rFonts w:ascii="Times New Roman" w:hAnsi="Times New Roman" w:cs="Times New Roman"/>
          <w:color w:val="000000" w:themeColor="text1"/>
          <w:szCs w:val="21"/>
        </w:rPr>
        <w:t>-B, Montreal Cognitive Assessment Basic Version.</w:t>
      </w:r>
    </w:p>
    <w:sectPr w:rsidR="00645D0A" w:rsidRPr="00B679D2" w:rsidSect="003074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1E7C4" w16cex:dateUtc="2020-12-26T08:4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099369-D989-4C43-AFBF-328863AAF665}"/>
    <w:docVar w:name="KY_MEDREF_VERSION" w:val="3"/>
  </w:docVars>
  <w:rsids>
    <w:rsidRoot w:val="00BE58EB"/>
    <w:rsid w:val="00004DA6"/>
    <w:rsid w:val="00062CA4"/>
    <w:rsid w:val="000B7005"/>
    <w:rsid w:val="000C76A5"/>
    <w:rsid w:val="000D0B46"/>
    <w:rsid w:val="000D2789"/>
    <w:rsid w:val="00101FB5"/>
    <w:rsid w:val="00132395"/>
    <w:rsid w:val="00181DFB"/>
    <w:rsid w:val="001F3E6D"/>
    <w:rsid w:val="002F683F"/>
    <w:rsid w:val="00305210"/>
    <w:rsid w:val="003074B4"/>
    <w:rsid w:val="0036329A"/>
    <w:rsid w:val="003A100C"/>
    <w:rsid w:val="003D21AA"/>
    <w:rsid w:val="0047687B"/>
    <w:rsid w:val="004C6D99"/>
    <w:rsid w:val="004D53DA"/>
    <w:rsid w:val="00521C4D"/>
    <w:rsid w:val="00540E85"/>
    <w:rsid w:val="005D25F5"/>
    <w:rsid w:val="005F77CF"/>
    <w:rsid w:val="00607ED1"/>
    <w:rsid w:val="00634C51"/>
    <w:rsid w:val="00645D0A"/>
    <w:rsid w:val="00651386"/>
    <w:rsid w:val="00673932"/>
    <w:rsid w:val="006876CA"/>
    <w:rsid w:val="006A1F6D"/>
    <w:rsid w:val="006A3233"/>
    <w:rsid w:val="006E50E0"/>
    <w:rsid w:val="0073798D"/>
    <w:rsid w:val="007A7856"/>
    <w:rsid w:val="007D22FA"/>
    <w:rsid w:val="00844B5A"/>
    <w:rsid w:val="0084562F"/>
    <w:rsid w:val="00883796"/>
    <w:rsid w:val="008B3BCC"/>
    <w:rsid w:val="009154B4"/>
    <w:rsid w:val="0093500B"/>
    <w:rsid w:val="00935425"/>
    <w:rsid w:val="009B32D0"/>
    <w:rsid w:val="009B4674"/>
    <w:rsid w:val="009D3D47"/>
    <w:rsid w:val="00A171FE"/>
    <w:rsid w:val="00A2616E"/>
    <w:rsid w:val="00A4335B"/>
    <w:rsid w:val="00A46FC3"/>
    <w:rsid w:val="00A51678"/>
    <w:rsid w:val="00A9195D"/>
    <w:rsid w:val="00B679D2"/>
    <w:rsid w:val="00B76CF6"/>
    <w:rsid w:val="00B92798"/>
    <w:rsid w:val="00BC4C8D"/>
    <w:rsid w:val="00BE43D3"/>
    <w:rsid w:val="00BE58EB"/>
    <w:rsid w:val="00BF38BF"/>
    <w:rsid w:val="00C36025"/>
    <w:rsid w:val="00C64BD1"/>
    <w:rsid w:val="00C77A0A"/>
    <w:rsid w:val="00CA5672"/>
    <w:rsid w:val="00CB4EAC"/>
    <w:rsid w:val="00CC7204"/>
    <w:rsid w:val="00D35AF0"/>
    <w:rsid w:val="00D444DC"/>
    <w:rsid w:val="00D66E99"/>
    <w:rsid w:val="00D76F65"/>
    <w:rsid w:val="00DA79D2"/>
    <w:rsid w:val="00DC7497"/>
    <w:rsid w:val="00E10B9A"/>
    <w:rsid w:val="00E37540"/>
    <w:rsid w:val="00E76992"/>
    <w:rsid w:val="00E81EF1"/>
    <w:rsid w:val="00F11D35"/>
    <w:rsid w:val="00F123AE"/>
    <w:rsid w:val="00F513EB"/>
    <w:rsid w:val="00FF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ED7C7"/>
  <w15:chartTrackingRefBased/>
  <w15:docId w15:val="{BB74C34A-22DA-F142-861A-BA6E8B1A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5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E58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D76F6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76F65"/>
    <w:rPr>
      <w:sz w:val="18"/>
      <w:szCs w:val="18"/>
    </w:rPr>
  </w:style>
  <w:style w:type="table" w:styleId="a5">
    <w:name w:val="Table Grid"/>
    <w:basedOn w:val="a1"/>
    <w:uiPriority w:val="39"/>
    <w:rsid w:val="001F3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D444DC"/>
  </w:style>
  <w:style w:type="character" w:styleId="a7">
    <w:name w:val="annotation reference"/>
    <w:basedOn w:val="a0"/>
    <w:uiPriority w:val="99"/>
    <w:semiHidden/>
    <w:unhideWhenUsed/>
    <w:rsid w:val="00004DA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04DA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04DA6"/>
  </w:style>
  <w:style w:type="paragraph" w:styleId="aa">
    <w:name w:val="annotation subject"/>
    <w:basedOn w:val="a8"/>
    <w:next w:val="a8"/>
    <w:link w:val="ab"/>
    <w:uiPriority w:val="99"/>
    <w:semiHidden/>
    <w:unhideWhenUsed/>
    <w:rsid w:val="00004DA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04D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ng</dc:creator>
  <cp:keywords/>
  <dc:description/>
  <cp:lastModifiedBy>chen ying</cp:lastModifiedBy>
  <cp:revision>6</cp:revision>
  <dcterms:created xsi:type="dcterms:W3CDTF">2020-12-26T08:38:00Z</dcterms:created>
  <dcterms:modified xsi:type="dcterms:W3CDTF">2021-01-20T12:21:00Z</dcterms:modified>
</cp:coreProperties>
</file>